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</w:t>
      </w:r>
      <w:r>
        <w:rPr/>
        <w:t>Characterization of SNP information and primer sequence for multiplex SNaPshot reactions</w:t>
      </w:r>
    </w:p>
    <w:tbl>
      <w:tblPr>
        <w:tblW w:w="114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752"/>
        <w:gridCol w:w="1162"/>
        <w:gridCol w:w="2481"/>
        <w:gridCol w:w="1067"/>
        <w:gridCol w:w="823"/>
        <w:gridCol w:w="4251"/>
      </w:tblGrid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NP loci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NP property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R Primer(5'  3')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agment Size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R Panel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tension Primer(5'  3')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048943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1A1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le462&gt;Val462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CCCAGATATGCAAAACTGC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3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CCCCCCCCAAGACCTCCCAGCGGGCAA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CACCCCTGATGGTGCTAT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4646421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1A1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1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TGTATCACCCCGAGTCCT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3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TTTCCAGCTGCTGTCACAT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GCTGCCTTTAAACTGTGG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7861162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1A2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'UTR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ACAGGCACACACCACCA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9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CCCCCCCCCCCCCCCCCCCCCTACAGGTGTGAGCCACGGTG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GCTAGGGGGAAATGTG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762551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1A2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1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GAGAGCCAGCGTTCATGTT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9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CCCCCCCCCCCCCCCCCCCCAAGGGTGAGCTCTGTGGGC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AGACTGGGACAATGCCATC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934967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C9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7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CAGTGTGTGTTCTCCAG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7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TATTAGTTTGTCAATTTCCCAAAAC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TCTAGGGAAAACCAAAGACTCGA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934969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C9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8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AGGGTGCCTGTTAAGATCTGATAT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1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CCCCCCCCCCCCCAGAATATGCAATAACTGTTCAGTG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ACAGATAGTGAAAGATGGATAATGCC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4388808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C19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3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CCCTATCACACCCCTAG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9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TTATTAGTAATAACTGTAATTTTTATTCCTTAAGT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TCATAGGTGAGTAGAGTTGGCAG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4244285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C19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227&gt;Pro227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CCAGAGCTTGGCATATTGTATC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8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CCCCCCTTTTTAAGTAATTTGTTATGGGTTCC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AACTAGTCAATGAATCACAAATACG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67447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D6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4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GCGAGAGACCGAGGAGTC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9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CTCGGAAGAGCAGGATTTGC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GGCCCTTCTTACAGTGG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46709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3A4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7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CAAACCCTGTCATCATATGC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8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CGCAACCACTAATCAACTTTCTGC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TCTCATGGGATTTAGCAAAGG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33972239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3A4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'UTR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TCATTGTAATCACTGTTGGC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9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CCCCCCCCCCCCCCCCCCCCCCAAGCCTGGCCTACATGGT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TACAGGCGAGTCCACCAT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776746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3A5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3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TATGTACCACCCAGCTTAACG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9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CCCTCTTTAAAGAGCTCTTTTGTCTTTCA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GGAGTTGACCTTCATACGTT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9288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NF1A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le27&gt;Leu27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GTCAGGGCTGAGCAAAGAG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0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CCCCCCCCCCCCCCCCCCCCCCCCCCCGCTGAGCAAAGAGGCACTG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CCAGCTCTTTGAGGATGG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464196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NF1A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487&gt;Asn487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GAGAGGGGGAATGACTTG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2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AGCCATGTGACCCAGA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TCATCTCCTGCTGTGTGG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066853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HR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g554&gt;Lys554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ACTGCACCGATGGGAAATG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8bp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CCCCCCCCCCAAAAATTTTTCATTCTGCATGTGT</w:t>
            </w:r>
          </w:p>
        </w:tc>
      </w:tr>
      <w:tr>
        <w:trPr>
          <w:trHeight w:val="170" w:hRule="atLeast"/>
        </w:trPr>
        <w:tc>
          <w:tcPr>
            <w:tcW w:w="9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7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24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GGTGATGTTGCTGTTGC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8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42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MPNC N+ Adv P 9725">
    <w:altName w:val="Arial Unicode MS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eastAsia="宋体;SimSun" w:cs="Arial"/>
      <w:b/>
      <w:bCs/>
      <w:iCs/>
      <w:kern w:val="0"/>
      <w:sz w:val="25"/>
      <w:szCs w:val="2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92" w:after="60"/>
      <w:jc w:val="left"/>
      <w:outlineLvl w:val="2"/>
    </w:pPr>
    <w:rPr>
      <w:rFonts w:ascii="Verdana" w:hAnsi="Verdana" w:eastAsia="宋体;SimSun" w:cs="Times New Roman"/>
      <w:i/>
      <w:spacing w:val="-10"/>
      <w:kern w:val="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Arial" w:hAnsi="Arial" w:eastAsia="宋体;SimSun" w:cs="Arial"/>
      <w:b/>
      <w:bCs/>
      <w:kern w:val="2"/>
      <w:sz w:val="32"/>
      <w:szCs w:val="32"/>
      <w:u w:val="single"/>
    </w:rPr>
  </w:style>
  <w:style w:type="character" w:styleId="2Char">
    <w:name w:val="标题 2 Char"/>
    <w:basedOn w:val="Style11"/>
    <w:qFormat/>
    <w:rPr>
      <w:rFonts w:ascii="Verdana" w:hAnsi="Verdana" w:eastAsia="宋体;SimSun" w:cs="Arial"/>
      <w:b/>
      <w:bCs/>
      <w:iCs/>
      <w:kern w:val="0"/>
      <w:sz w:val="25"/>
      <w:szCs w:val="28"/>
    </w:rPr>
  </w:style>
  <w:style w:type="character" w:styleId="3Char">
    <w:name w:val="标题 3 Char"/>
    <w:basedOn w:val="Style11"/>
    <w:qFormat/>
    <w:rPr>
      <w:rFonts w:ascii="Verdana" w:hAnsi="Verdana" w:eastAsia="宋体;SimSun" w:cs="Times New Roman"/>
      <w:i/>
      <w:spacing w:val="-10"/>
      <w:kern w:val="0"/>
      <w:sz w:val="25"/>
      <w:szCs w:val="34"/>
      <w:u w:val="single"/>
    </w:rPr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Char2">
    <w:name w:val="文档结构图 Char"/>
    <w:basedOn w:val="Style11"/>
    <w:qFormat/>
    <w:rPr>
      <w:rFonts w:ascii="Tahoma" w:hAnsi="Tahoma" w:eastAsia="宋体;SimSun" w:cs="Tahoma"/>
      <w:kern w:val="0"/>
      <w:sz w:val="20"/>
      <w:szCs w:val="20"/>
      <w:shd w:fill="000080" w:val="clear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Char3">
    <w:name w:val="批注框文本 Char"/>
    <w:basedOn w:val="Style11"/>
    <w:qFormat/>
    <w:rPr>
      <w:rFonts w:ascii="Tahoma" w:hAnsi="Tahoma" w:eastAsia="宋体;SimSun" w:cs="Tahoma"/>
      <w:kern w:val="0"/>
      <w:sz w:val="16"/>
      <w:szCs w:val="16"/>
    </w:rPr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Char4">
    <w:name w:val="批注文字 Char"/>
    <w:basedOn w:val="Style11"/>
    <w:qFormat/>
    <w:rPr>
      <w:rFonts w:ascii="Times New Roman" w:hAnsi="Times New Roman" w:eastAsia="宋体;SimSun" w:cs="Times New Roman"/>
      <w:kern w:val="0"/>
      <w:sz w:val="20"/>
      <w:szCs w:val="20"/>
    </w:rPr>
  </w:style>
  <w:style w:type="character" w:styleId="Char5">
    <w:name w:val="批注主题 Char"/>
    <w:basedOn w:val="Char4"/>
    <w:qFormat/>
    <w:rPr>
      <w:b/>
      <w:bCs/>
    </w:rPr>
  </w:style>
  <w:style w:type="character" w:styleId="Applestylespan">
    <w:name w:val="apple-style-span"/>
    <w:basedOn w:val="Style11"/>
    <w:qFormat/>
    <w:rPr/>
  </w:style>
  <w:style w:type="character" w:styleId="Char6">
    <w:name w:val="标题 Char"/>
    <w:basedOn w:val="Style11"/>
    <w:qFormat/>
    <w:rPr>
      <w:rFonts w:ascii="Times New Roman" w:hAnsi="Times New Roman" w:eastAsia="宋体;SimSun" w:cs="Times New Roman"/>
      <w:b/>
      <w:bCs/>
      <w:sz w:val="28"/>
      <w:szCs w:val="24"/>
      <w:u w:val="single"/>
    </w:rPr>
  </w:style>
  <w:style w:type="character" w:styleId="Speciesname">
    <w:name w:val="species_name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宋体;SimSun" w:cs="Times New Roman"/>
      <w:b/>
      <w:bCs/>
      <w:sz w:val="28"/>
      <w:szCs w:val="24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>
      <w:widowControl/>
      <w:shd w:fill="000080" w:val="clear"/>
      <w:jc w:val="left"/>
    </w:pPr>
    <w:rPr>
      <w:rFonts w:ascii="Tahoma" w:hAnsi="Tahoma" w:eastAsia="宋体;SimSun" w:cs="Tahoma"/>
      <w:kern w:val="0"/>
      <w:sz w:val="20"/>
      <w:szCs w:val="20"/>
    </w:rPr>
  </w:style>
  <w:style w:type="paragraph" w:styleId="Style14">
    <w:name w:val="批注框文本"/>
    <w:basedOn w:val="Normal"/>
    <w:qFormat/>
    <w:pPr>
      <w:widowControl/>
      <w:jc w:val="left"/>
    </w:pPr>
    <w:rPr>
      <w:rFonts w:ascii="Tahoma" w:hAnsi="Tahoma" w:eastAsia="宋体;SimSun" w:cs="Tahoma"/>
      <w:kern w:val="0"/>
      <w:sz w:val="16"/>
      <w:szCs w:val="16"/>
    </w:rPr>
  </w:style>
  <w:style w:type="paragraph" w:styleId="Style15">
    <w:name w:val="批注文字"/>
    <w:basedOn w:val="Normal"/>
    <w:qFormat/>
    <w:pPr>
      <w:widowControl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MPNC N+ Adv P 9725;Arial Unicode MS" w:hAnsi="HMPNC N+ Adv P 9725;Arial Unicode MS" w:eastAsia="HMPNC N+ Adv P 9725;Arial Unicode MS" w:cs="HMPNC N+ Adv P 9725;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2T08:55:00Z</dcterms:created>
  <dc:creator>wangdazhi</dc:creator>
  <dc:description/>
  <cp:keywords/>
  <dc:language>en-US</dc:language>
  <cp:lastModifiedBy>wangdazhi</cp:lastModifiedBy>
  <dcterms:modified xsi:type="dcterms:W3CDTF">2011-08-29T13:00:00Z</dcterms:modified>
  <cp:revision>31</cp:revision>
  <dc:subject/>
  <dc:title/>
</cp:coreProperties>
</file>